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D4DB2" w14:textId="79557AF8" w:rsidR="00115910" w:rsidRDefault="00115910" w:rsidP="00115910">
      <w:pPr>
        <w:spacing w:line="301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Supporting Information: 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Environmental Persistence and Disinfection of Lassa Virus </w:t>
      </w:r>
    </w:p>
    <w:p w14:paraId="2C9A7251" w14:textId="77777777" w:rsidR="00115910" w:rsidRDefault="00115910" w:rsidP="00115910">
      <w:pPr>
        <w:spacing w:line="301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C20604C" w14:textId="77777777" w:rsidR="00115910" w:rsidRDefault="00115910" w:rsidP="00115910">
      <w:pPr>
        <w:spacing w:line="523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l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affer</w:t>
      </w:r>
      <w:r w:rsidRPr="004376E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B836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Robert J. Fischer</w:t>
      </w:r>
      <w:r w:rsidRPr="00CE02D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B836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Shane Gallogly</w:t>
      </w:r>
      <w:r w:rsidRPr="00E214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Olivia Ginn</w:t>
      </w:r>
      <w:r w:rsidRPr="00B836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Vincent Munster</w:t>
      </w:r>
      <w:r w:rsidRPr="00B836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and Kyle Bibby</w:t>
      </w:r>
      <w:r w:rsidRPr="00B836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411B1967" w14:textId="77777777" w:rsidR="00115910" w:rsidRDefault="00115910" w:rsidP="00115910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AA5D6F" w14:textId="77777777" w:rsidR="00115910" w:rsidRDefault="00115910" w:rsidP="00115910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uthor Affiliations: </w:t>
      </w:r>
      <w:r w:rsidRPr="00B836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ment of Civil and Environmental Engineering and Earth Sciences,</w:t>
      </w:r>
    </w:p>
    <w:p w14:paraId="6DCF3D12" w14:textId="77777777" w:rsidR="00115910" w:rsidRDefault="00115910" w:rsidP="00115910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niversity of Notre Dame, Notre Dame, Indiana 46556, USA (M. Shaffer, O. Ginn, K. Bibby) </w:t>
      </w:r>
    </w:p>
    <w:p w14:paraId="4266BBE6" w14:textId="77777777" w:rsidR="00115910" w:rsidRDefault="00115910" w:rsidP="00115910">
      <w:pPr>
        <w:spacing w:line="523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36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boratory of Virology, Rocky Mountain Laboratories (RML), National Institutes of Health, Hamilton, Montana 59840, USA (R. Fischer, V. Munster) </w:t>
      </w:r>
    </w:p>
    <w:p w14:paraId="7A4330CE" w14:textId="77777777" w:rsidR="00115910" w:rsidRDefault="00115910" w:rsidP="001159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Corresponding Author: Kyle Bibby – </w:t>
      </w:r>
      <w:hyperlink r:id="rId4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kbibby@nd.edu</w:t>
        </w:r>
      </w:hyperlink>
    </w:p>
    <w:p w14:paraId="7EB44F42" w14:textId="77777777" w:rsidR="00115910" w:rsidRPr="004376E7" w:rsidRDefault="00115910" w:rsidP="001159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2D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>-Equal contribution shared first author</w:t>
      </w:r>
    </w:p>
    <w:p w14:paraId="16FFA433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359FC2" w14:textId="77E7E9C2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eastAsia="Times New Roman" w:hAnsi="Times New Roman" w:cs="Times New Roman"/>
          <w:sz w:val="24"/>
          <w:szCs w:val="24"/>
        </w:rPr>
        <w:t>Composition of Tested Wastewater</w:t>
      </w:r>
    </w:p>
    <w:p w14:paraId="4A3EB1CA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: </w:t>
      </w:r>
      <w:r>
        <w:rPr>
          <w:rFonts w:ascii="Times New Roman" w:eastAsia="Times New Roman" w:hAnsi="Times New Roman" w:cs="Times New Roman"/>
          <w:sz w:val="24"/>
          <w:szCs w:val="24"/>
        </w:rPr>
        <w:t>Free Chlorine Concentration</w:t>
      </w:r>
    </w:p>
    <w:p w14:paraId="623763D4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FDA6DE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F746DF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66CA01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6075FC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9B147E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6E1EB5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9CE609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31D0C5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22E5D0" w14:textId="77777777" w:rsidR="00115910" w:rsidRDefault="00115910" w:rsidP="001159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D74B01" w14:textId="77777777" w:rsidR="00115910" w:rsidRDefault="00115910" w:rsidP="0011591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Wastewater Characterization</w:t>
      </w:r>
    </w:p>
    <w:p w14:paraId="76655BAC" w14:textId="77777777" w:rsidR="00115910" w:rsidRDefault="00115910" w:rsidP="001159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roximately 1L of primary influent wastewater was aseptically collected from a wastewater treatment plant in northern Indiana, United States, and stored at -80°C before being shipped overnight on ice to Rocky Mountain Laboratories (RML). ​​All physiochemical characterization and chlorine demand testing were conducted at the University of Notre Dam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 </w:t>
      </w:r>
      <w:r>
        <w:rPr>
          <w:rFonts w:ascii="Times New Roman" w:eastAsia="Times New Roman" w:hAnsi="Times New Roman" w:cs="Times New Roman"/>
          <w:sz w:val="24"/>
          <w:szCs w:val="24"/>
        </w:rPr>
        <w:t>describes the physiochemical characteristics of the influent wastewater used in the following experiments.</w:t>
      </w:r>
    </w:p>
    <w:p w14:paraId="297ACE7F" w14:textId="77777777" w:rsidR="00115910" w:rsidRDefault="00115910" w:rsidP="00115910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7509F19" w14:textId="77777777" w:rsidR="00115910" w:rsidRDefault="00115910" w:rsidP="00115910">
      <w:pPr>
        <w:spacing w:line="47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Composition of Tested Wastewater</w:t>
      </w:r>
    </w:p>
    <w:tbl>
      <w:tblPr>
        <w:tblStyle w:val="a1"/>
        <w:tblW w:w="81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75"/>
        <w:gridCol w:w="2985"/>
      </w:tblGrid>
      <w:tr w:rsidR="00115910" w14:paraId="7E922029" w14:textId="77777777" w:rsidTr="00CE02D1">
        <w:trPr>
          <w:trHeight w:val="690"/>
        </w:trPr>
        <w:tc>
          <w:tcPr>
            <w:tcW w:w="5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6E6E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ituent</w:t>
            </w:r>
          </w:p>
        </w:tc>
        <w:tc>
          <w:tcPr>
            <w:tcW w:w="29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3E77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ed Wastewater</w:t>
            </w:r>
          </w:p>
        </w:tc>
      </w:tr>
      <w:tr w:rsidR="00115910" w14:paraId="062BCC41" w14:textId="77777777" w:rsidTr="00CE02D1">
        <w:trPr>
          <w:trHeight w:val="69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C94B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1A96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115910" w14:paraId="7D23170F" w14:textId="77777777" w:rsidTr="00CE02D1">
        <w:trPr>
          <w:trHeight w:val="67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927C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mical Oxygen Demand (mg/L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73B8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115910" w14:paraId="299B4890" w14:textId="77777777" w:rsidTr="00CE02D1">
        <w:trPr>
          <w:trHeight w:val="67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883A6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monia (mg/L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520C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15910" w14:paraId="24EEC572" w14:textId="77777777" w:rsidTr="00CE02D1">
        <w:trPr>
          <w:trHeight w:val="67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8A9D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trate (mg/L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8743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115910" w14:paraId="5793568E" w14:textId="77777777" w:rsidTr="00CE02D1">
        <w:trPr>
          <w:trHeight w:val="67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716A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sphorus (mg/L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E8E5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115910" w14:paraId="083DADB5" w14:textId="77777777" w:rsidTr="00CE02D1">
        <w:trPr>
          <w:trHeight w:val="690"/>
        </w:trPr>
        <w:tc>
          <w:tcPr>
            <w:tcW w:w="51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7CB9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Suspended Solids (mg/L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97B4" w14:textId="77777777" w:rsidR="00115910" w:rsidRDefault="00115910" w:rsidP="00CE02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</w:tr>
    </w:tbl>
    <w:p w14:paraId="413DC003" w14:textId="77777777" w:rsidR="00115910" w:rsidRDefault="00115910" w:rsidP="001159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FC02F6" w14:textId="77777777" w:rsidR="00115910" w:rsidRDefault="00115910" w:rsidP="00115910">
      <w:pPr>
        <w:widowControl w:val="0"/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70A8955" w14:textId="77777777" w:rsidR="00115910" w:rsidRDefault="00115910" w:rsidP="00115910">
      <w:pPr>
        <w:widowControl w:val="0"/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hlorine Demand and Ct Values</w:t>
      </w:r>
    </w:p>
    <w:p w14:paraId="6A43665B" w14:textId="77777777" w:rsidR="00115910" w:rsidRDefault="00115910" w:rsidP="00115910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initial free chlorine residuals in wastewater were dose-dependent, with the 0, 1, 5, and 10 mg/L doses resulting in initial free chlorine residuals of 0, 0.97, 3.43, and 6.53 mg/L, respectively. The free chlorine measurements are shown 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6BAA13A" w14:textId="77777777" w:rsidR="00115910" w:rsidRDefault="00115910" w:rsidP="001159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C804B0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EBCFE84" wp14:editId="737CF26E">
            <wp:extent cx="5545542" cy="4843463"/>
            <wp:effectExtent l="0" t="0" r="0" b="0"/>
            <wp:docPr id="2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5542" cy="4843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8ACE2" w14:textId="77777777" w:rsidR="00115910" w:rsidRDefault="00115910" w:rsidP="001159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ee Chlorine Concentrations for 1, 5, and 10 mg/L of free chlorine as sodium hypochlorite. The y-axis shows the free chlorine concentration as mg/L of Cl determined by the HACH D900 Colorimeter. The x-axis shows the time in minutes. Each data point represents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ean of three replicates, and the error bars show the standard deviation.</w:t>
      </w:r>
    </w:p>
    <w:p w14:paraId="011F8D0E" w14:textId="77777777" w:rsidR="00A35A58" w:rsidRDefault="00115910"/>
    <w:sectPr w:rsidR="00A35A58" w:rsidSect="00115910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10"/>
    <w:rsid w:val="00012698"/>
    <w:rsid w:val="000411FD"/>
    <w:rsid w:val="000D724D"/>
    <w:rsid w:val="00115910"/>
    <w:rsid w:val="001A2C36"/>
    <w:rsid w:val="001E6CBE"/>
    <w:rsid w:val="001F0AFC"/>
    <w:rsid w:val="001F55F9"/>
    <w:rsid w:val="001F6734"/>
    <w:rsid w:val="00210B76"/>
    <w:rsid w:val="002267D4"/>
    <w:rsid w:val="00232812"/>
    <w:rsid w:val="002B6C95"/>
    <w:rsid w:val="002E7C04"/>
    <w:rsid w:val="002F2398"/>
    <w:rsid w:val="00326F56"/>
    <w:rsid w:val="004605AD"/>
    <w:rsid w:val="00495901"/>
    <w:rsid w:val="00511E62"/>
    <w:rsid w:val="00557678"/>
    <w:rsid w:val="006001C9"/>
    <w:rsid w:val="0064580F"/>
    <w:rsid w:val="00657F7C"/>
    <w:rsid w:val="00664165"/>
    <w:rsid w:val="00694F46"/>
    <w:rsid w:val="006E6969"/>
    <w:rsid w:val="007148EC"/>
    <w:rsid w:val="0077124C"/>
    <w:rsid w:val="007748A6"/>
    <w:rsid w:val="007771FD"/>
    <w:rsid w:val="007D7FF7"/>
    <w:rsid w:val="007E497D"/>
    <w:rsid w:val="008144E3"/>
    <w:rsid w:val="00816C4E"/>
    <w:rsid w:val="00820038"/>
    <w:rsid w:val="00827530"/>
    <w:rsid w:val="00854D07"/>
    <w:rsid w:val="008A75E6"/>
    <w:rsid w:val="008F0BC7"/>
    <w:rsid w:val="008F2C3F"/>
    <w:rsid w:val="009408F4"/>
    <w:rsid w:val="00972C43"/>
    <w:rsid w:val="009A6F51"/>
    <w:rsid w:val="009E2F10"/>
    <w:rsid w:val="009E3028"/>
    <w:rsid w:val="00A06836"/>
    <w:rsid w:val="00A24D5C"/>
    <w:rsid w:val="00A52EAB"/>
    <w:rsid w:val="00A63A33"/>
    <w:rsid w:val="00AB6264"/>
    <w:rsid w:val="00B17236"/>
    <w:rsid w:val="00B20A9F"/>
    <w:rsid w:val="00BA33D6"/>
    <w:rsid w:val="00BF507B"/>
    <w:rsid w:val="00C05D7E"/>
    <w:rsid w:val="00C167A8"/>
    <w:rsid w:val="00C2350B"/>
    <w:rsid w:val="00C31267"/>
    <w:rsid w:val="00C3339E"/>
    <w:rsid w:val="00C47CC0"/>
    <w:rsid w:val="00C74638"/>
    <w:rsid w:val="00C95020"/>
    <w:rsid w:val="00CB71F4"/>
    <w:rsid w:val="00CE22C9"/>
    <w:rsid w:val="00D556AB"/>
    <w:rsid w:val="00D72FB9"/>
    <w:rsid w:val="00D7610A"/>
    <w:rsid w:val="00D869EC"/>
    <w:rsid w:val="00D935D3"/>
    <w:rsid w:val="00DB6225"/>
    <w:rsid w:val="00E200DC"/>
    <w:rsid w:val="00E74CAB"/>
    <w:rsid w:val="00E83448"/>
    <w:rsid w:val="00F100AF"/>
    <w:rsid w:val="00F5399F"/>
    <w:rsid w:val="00F63D43"/>
    <w:rsid w:val="00F9774A"/>
    <w:rsid w:val="00FB4DF3"/>
    <w:rsid w:val="00FD001D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FE516"/>
  <w14:defaultImageDpi w14:val="32767"/>
  <w15:chartTrackingRefBased/>
  <w15:docId w15:val="{5A9B78AA-F6B1-1846-ADEA-5A4D6A3DB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5910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1">
    <w:name w:val="a1"/>
    <w:basedOn w:val="TableNormal"/>
    <w:rsid w:val="00115910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15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bibby@n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Bibby</dc:creator>
  <cp:keywords/>
  <dc:description/>
  <cp:lastModifiedBy>Kyle Bibby</cp:lastModifiedBy>
  <cp:revision>1</cp:revision>
  <dcterms:created xsi:type="dcterms:W3CDTF">2023-05-05T13:27:00Z</dcterms:created>
  <dcterms:modified xsi:type="dcterms:W3CDTF">2023-05-05T13:30:00Z</dcterms:modified>
</cp:coreProperties>
</file>